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C926D" w14:textId="77777777" w:rsidR="00C62F96" w:rsidRPr="00CA5435" w:rsidRDefault="00C62F96" w:rsidP="00C62F96">
      <w:pPr>
        <w:spacing w:after="0" w:line="360" w:lineRule="auto"/>
        <w:jc w:val="both"/>
        <w:rPr>
          <w:rFonts w:ascii="Arial" w:hAnsi="Arial" w:cs="Arial"/>
          <w:sz w:val="18"/>
          <w:szCs w:val="18"/>
        </w:rPr>
      </w:pPr>
    </w:p>
    <w:p w14:paraId="3A9A583C" w14:textId="77777777" w:rsidR="00C62F96" w:rsidRPr="00CA5435" w:rsidRDefault="00C62F96" w:rsidP="00C62F96">
      <w:pPr>
        <w:rPr>
          <w:rFonts w:ascii="Arial" w:hAnsi="Arial" w:cs="Arial"/>
          <w:b/>
          <w:bCs/>
        </w:rPr>
      </w:pPr>
      <w:r w:rsidRPr="00CA5435">
        <w:rPr>
          <w:rFonts w:ascii="Arial" w:hAnsi="Arial" w:cs="Arial"/>
          <w:b/>
          <w:bCs/>
        </w:rPr>
        <w:t>Table 3-5. Statistical output for AUC GRAB_DA fiber photometry data in Figure 3-4</w:t>
      </w:r>
    </w:p>
    <w:tbl>
      <w:tblPr>
        <w:tblStyle w:val="TableGrid1"/>
        <w:tblW w:w="864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50"/>
        <w:gridCol w:w="1170"/>
        <w:gridCol w:w="1710"/>
        <w:gridCol w:w="1080"/>
        <w:gridCol w:w="990"/>
        <w:gridCol w:w="1440"/>
        <w:gridCol w:w="900"/>
      </w:tblGrid>
      <w:tr w:rsidR="00C62F96" w:rsidRPr="00CA5435" w14:paraId="0E9452C6" w14:textId="77777777" w:rsidTr="00FD1A03">
        <w:trPr>
          <w:trHeight w:hRule="exact" w:val="514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E37BA35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b/>
                <w:sz w:val="18"/>
                <w:szCs w:val="18"/>
              </w:rPr>
              <w:t>Expt</w:t>
            </w:r>
            <w:proofErr w:type="spellEnd"/>
            <w:r w:rsidRPr="00CA5435">
              <w:rPr>
                <w:rFonts w:ascii="Arial" w:hAnsi="Arial" w:cs="Arial"/>
                <w:b/>
                <w:sz w:val="18"/>
                <w:szCs w:val="18"/>
              </w:rPr>
              <w:t xml:space="preserve"> phas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AEF56E0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Meas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AE49E20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 xml:space="preserve">Comparison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F9307CC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T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169ECC3E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E23AA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Significant?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7B12FD" w14:textId="77777777" w:rsidR="00C62F96" w:rsidRPr="00CA5435" w:rsidRDefault="00C62F96" w:rsidP="00FD1A03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CA5435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</w:tr>
      <w:tr w:rsidR="00C62F96" w:rsidRPr="00CA5435" w14:paraId="69926F08" w14:textId="77777777" w:rsidTr="00FD1A03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3827C1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45A0F4C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AUC (n = 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E09BDE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SA1 vs. SA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6C8662D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t</w:t>
            </w:r>
            <w:r w:rsidRPr="00CA5435">
              <w:rPr>
                <w:rFonts w:ascii="Arial" w:hAnsi="Arial" w:cs="Arial"/>
                <w:sz w:val="18"/>
                <w:szCs w:val="18"/>
                <w:vertAlign w:val="subscript"/>
              </w:rPr>
              <w:t>10</w:t>
            </w:r>
            <w:r w:rsidRPr="00CA5435">
              <w:rPr>
                <w:rFonts w:ascii="Arial" w:hAnsi="Arial" w:cs="Arial"/>
                <w:sz w:val="18"/>
                <w:szCs w:val="18"/>
              </w:rPr>
              <w:t>=3.0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10472A3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01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AEAA16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1BFE3C8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A, right</w:t>
            </w:r>
          </w:p>
        </w:tc>
      </w:tr>
      <w:tr w:rsidR="00C62F96" w:rsidRPr="00CA5435" w14:paraId="4B4C27C5" w14:textId="77777777" w:rsidTr="00FD1A03">
        <w:trPr>
          <w:trHeight w:hRule="exact" w:val="288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1BA7E04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A813FC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B79D8AB" w14:textId="77777777" w:rsidR="00C62F96" w:rsidRPr="00CA5435" w:rsidRDefault="00C62F96" w:rsidP="00FD1A03">
            <w:pPr>
              <w:pStyle w:val="Tab"/>
              <w:ind w:left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1 vs. Ext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C79E43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t</w:t>
            </w:r>
            <w:r w:rsidRPr="00CA5435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A5435">
              <w:rPr>
                <w:rFonts w:ascii="Arial" w:hAnsi="Arial" w:cs="Arial"/>
                <w:sz w:val="18"/>
                <w:szCs w:val="18"/>
              </w:rPr>
              <w:t>=1.4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B3633B4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185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6A731C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3CEB03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B, right</w:t>
            </w:r>
          </w:p>
        </w:tc>
      </w:tr>
      <w:tr w:rsidR="00C62F96" w:rsidRPr="00CA5435" w14:paraId="7763888C" w14:textId="77777777" w:rsidTr="00FD1A03">
        <w:trPr>
          <w:trHeight w:hRule="exact" w:val="57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39E83F6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3395494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96E6DE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6 vs. C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C7C3E31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t</w:t>
            </w:r>
            <w:r w:rsidRPr="00CA5435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A5435">
              <w:rPr>
                <w:rFonts w:ascii="Arial" w:hAnsi="Arial" w:cs="Arial"/>
                <w:sz w:val="18"/>
                <w:szCs w:val="18"/>
              </w:rPr>
              <w:t>=2.4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256ACBD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036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BFD56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5D27F1F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C, right</w:t>
            </w:r>
          </w:p>
        </w:tc>
      </w:tr>
      <w:tr w:rsidR="00C62F96" w:rsidRPr="00EA21B5" w14:paraId="20269E13" w14:textId="77777777" w:rsidTr="00FD1A03">
        <w:trPr>
          <w:trHeight w:val="521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407A5D38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Extinction/ reinstatem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3156F8A6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AUC (n = 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708DC0D5" w14:textId="77777777" w:rsidR="00C62F96" w:rsidRPr="00CA5435" w:rsidRDefault="00C62F96" w:rsidP="00FD1A03">
            <w:pPr>
              <w:pStyle w:val="Tab"/>
              <w:ind w:left="0"/>
              <w:jc w:val="both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 xml:space="preserve">Ext6 vs. </w:t>
            </w: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Pellet+cu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092BA4FE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t</w:t>
            </w:r>
            <w:r w:rsidRPr="00CA5435">
              <w:rPr>
                <w:rFonts w:ascii="Arial" w:hAnsi="Arial" w:cs="Arial"/>
                <w:sz w:val="18"/>
                <w:szCs w:val="18"/>
                <w:vertAlign w:val="subscript"/>
              </w:rPr>
              <w:t>9</w:t>
            </w:r>
            <w:r w:rsidRPr="00CA5435">
              <w:rPr>
                <w:rFonts w:ascii="Arial" w:hAnsi="Arial" w:cs="Arial"/>
                <w:sz w:val="18"/>
                <w:szCs w:val="18"/>
              </w:rPr>
              <w:t>=0.81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6A655041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0.441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4BF5B" w14:textId="77777777" w:rsidR="00C62F96" w:rsidRPr="00CA543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A5435">
              <w:rPr>
                <w:rFonts w:ascii="Arial" w:hAnsi="Arial" w:cs="Arial"/>
                <w:sz w:val="18"/>
                <w:szCs w:val="18"/>
              </w:rPr>
              <w:t>n.s</w:t>
            </w:r>
            <w:proofErr w:type="spellEnd"/>
            <w:r w:rsidRPr="00CA5435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72" w:type="dxa"/>
              <w:right w:w="72" w:type="dxa"/>
            </w:tcMar>
            <w:vAlign w:val="center"/>
          </w:tcPr>
          <w:p w14:paraId="55EDD58E" w14:textId="77777777" w:rsidR="00C62F96" w:rsidRPr="00EA21B5" w:rsidRDefault="00C62F96" w:rsidP="00FD1A0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CA5435">
              <w:rPr>
                <w:rFonts w:ascii="Arial" w:hAnsi="Arial" w:cs="Arial"/>
                <w:sz w:val="18"/>
                <w:szCs w:val="18"/>
              </w:rPr>
              <w:t>3D, right</w:t>
            </w:r>
          </w:p>
        </w:tc>
      </w:tr>
    </w:tbl>
    <w:p w14:paraId="43374686" w14:textId="77777777" w:rsidR="005C2E1F" w:rsidRDefault="005C2E1F"/>
    <w:sectPr w:rsidR="005C2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96"/>
    <w:rsid w:val="0012331B"/>
    <w:rsid w:val="00276EAB"/>
    <w:rsid w:val="0057312D"/>
    <w:rsid w:val="005C071A"/>
    <w:rsid w:val="005C2E1F"/>
    <w:rsid w:val="0085280C"/>
    <w:rsid w:val="00BC6715"/>
    <w:rsid w:val="00C62F96"/>
    <w:rsid w:val="00D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A033F"/>
  <w15:chartTrackingRefBased/>
  <w15:docId w15:val="{CF347367-BBF5-487B-961B-5383794E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9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F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F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F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F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F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F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F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F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F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2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F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2F9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62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2F9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62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2F9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62F9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">
    <w:name w:val="Tab"/>
    <w:basedOn w:val="Normal"/>
    <w:qFormat/>
    <w:rsid w:val="00C62F96"/>
    <w:pPr>
      <w:spacing w:after="0" w:line="240" w:lineRule="auto"/>
      <w:ind w:left="288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C6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378</Characters>
  <Application>Microsoft Office Word</Application>
  <DocSecurity>0</DocSecurity>
  <Lines>63</Lines>
  <Paragraphs>32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6-04-01T11:24:00Z</dcterms:created>
  <dcterms:modified xsi:type="dcterms:W3CDTF">2026-04-01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74f103-5fca-46c4-99c0-67ffb61ac189</vt:lpwstr>
  </property>
</Properties>
</file>